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60" w:type="dxa"/>
        <w:tblInd w:w="93" w:type="dxa"/>
        <w:tblLook w:val="04A0"/>
      </w:tblPr>
      <w:tblGrid>
        <w:gridCol w:w="960"/>
        <w:gridCol w:w="3832"/>
        <w:gridCol w:w="4163"/>
        <w:gridCol w:w="4163"/>
        <w:gridCol w:w="960"/>
      </w:tblGrid>
      <w:tr w:rsidR="00F85A96" w:rsidRPr="00F85A96" w:rsidTr="00F85A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6E2502" w:rsidP="006E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ditional File 7. </w:t>
            </w:r>
            <w:r w:rsidR="00F85A96">
              <w:rPr>
                <w:rFonts w:ascii="Calibri" w:eastAsia="Times New Roman" w:hAnsi="Calibri" w:cs="Times New Roman"/>
                <w:color w:val="000000"/>
              </w:rPr>
              <w:t>Table</w:t>
            </w:r>
            <w:r w:rsidR="00F85A96" w:rsidRPr="00F85A9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67B0C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F85A96" w:rsidRPr="00F85A96">
              <w:rPr>
                <w:rFonts w:ascii="Calibri" w:eastAsia="Times New Roman" w:hAnsi="Calibri" w:cs="Times New Roman"/>
                <w:color w:val="000000"/>
              </w:rPr>
              <w:t xml:space="preserve">.  Primers for </w:t>
            </w:r>
            <w:proofErr w:type="spellStart"/>
            <w:r w:rsidR="00F85A96" w:rsidRPr="00F85A96">
              <w:rPr>
                <w:rFonts w:ascii="Calibri" w:eastAsia="Times New Roman" w:hAnsi="Calibri" w:cs="Times New Roman"/>
                <w:color w:val="000000"/>
              </w:rPr>
              <w:t>qRT</w:t>
            </w:r>
            <w:proofErr w:type="spellEnd"/>
            <w:r w:rsidR="00F85A96" w:rsidRPr="00F85A96">
              <w:rPr>
                <w:rFonts w:ascii="Calibri" w:eastAsia="Times New Roman" w:hAnsi="Calibri" w:cs="Times New Roman"/>
                <w:color w:val="000000"/>
              </w:rPr>
              <w:t>-PC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dependent </w:t>
            </w: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2;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GTGGTCTGTTGCCTGCA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GGAAAGAGAGGCTG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alacturonase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CAGAGAGACCGTTC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ACCATTGCAAAACTCAA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3;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ACAAACGCAAGCAT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TCAATCACGCCA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holofophyllide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GAGGACTCGCTGGAGGAT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ACCGTCGATCAT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membrane intrinsic protein 3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GCTACTGATCCCAA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GCTAAAACAGGAATG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lmethyltransferase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CCCTATGTACTTCTTCGTTG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ACGTCGTTTTAC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uolar sorting protein 46.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CCATGGAGAAGGGA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ATTGCATTCTCAG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AATGGCCGCAG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CATTTGATGTGCGAA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 RAD-like 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GGGTCAAGTGCATG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TGCCAAAGCCTTCTC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e inhibitor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TAGTGGGCTGACAGATG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CTTTAATGGCGGTA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GCCTCCACC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AAACGGTGGC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ans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5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GGCGCTTTTCGA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CAGCGTAGCTCAAA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ucible 2-1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TTGGGAATCACATCGA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TGTGCCTTGGAT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18.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GCATCGACTGGAAG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GAAGATCAGCCT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5A96" w:rsidRPr="00F85A96" w:rsidTr="00F85A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A96" w:rsidRPr="00F85A96" w:rsidRDefault="00F85A96" w:rsidP="00F85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F6A89" w:rsidRDefault="00DF6A89"/>
    <w:sectPr w:rsidR="00DF6A89" w:rsidSect="00F85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5A96"/>
    <w:rsid w:val="00367B0C"/>
    <w:rsid w:val="006E2502"/>
    <w:rsid w:val="008948E9"/>
    <w:rsid w:val="00D86504"/>
    <w:rsid w:val="00DF6A89"/>
    <w:rsid w:val="00F85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1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Grumet</dc:creator>
  <cp:lastModifiedBy>Rebecca Grumet</cp:lastModifiedBy>
  <cp:revision>2</cp:revision>
  <dcterms:created xsi:type="dcterms:W3CDTF">2012-04-17T00:18:00Z</dcterms:created>
  <dcterms:modified xsi:type="dcterms:W3CDTF">2012-04-17T00:18:00Z</dcterms:modified>
</cp:coreProperties>
</file>